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15E551F4" w:rsidR="000035D5" w:rsidRPr="000928FB" w:rsidRDefault="000035D5" w:rsidP="000035D5">
      <w:pPr>
        <w:spacing w:before="240" w:after="240"/>
        <w:rPr>
          <w:b/>
          <w:bCs/>
        </w:rPr>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5F3CE389" w:rsidR="000035D5" w:rsidRDefault="000035D5">
                            <w:r>
                              <w:t xml:space="preserve">Reported on page number: </w:t>
                            </w:r>
                            <w:r w:rsidR="000928FB">
                              <w:t>7</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5F3CE389" w:rsidR="000035D5" w:rsidRDefault="000035D5">
                      <w:r>
                        <w:t xml:space="preserve">Reported on page number: </w:t>
                      </w:r>
                      <w:r w:rsidR="000928FB">
                        <w:t>7</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rsidR="000928FB">
        <w:t xml:space="preserve"> </w:t>
      </w:r>
      <w:r>
        <w:br/>
      </w:r>
      <w:r w:rsidR="000928FB" w:rsidRPr="000928FB">
        <w:rPr>
          <w:b/>
          <w:bCs/>
        </w:rPr>
        <w:t>Health Research and Ethics Committee of the Institute of Public Health (HREC number:  IPHOAU/12/1650), Obafemi Awolowo University, Ile-Ife, Nigeria</w:t>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77777777" w:rsidR="000035D5" w:rsidRDefault="000035D5" w:rsidP="000035D5">
                            <w:r>
                              <w:t xml:space="preserve">Reported on page number: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77777777" w:rsidR="000035D5" w:rsidRDefault="000035D5" w:rsidP="000035D5">
                      <w:r>
                        <w:t xml:space="preserve">Reported on page number: </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77777777" w:rsidR="000035D5" w:rsidRDefault="000035D5" w:rsidP="000035D5"/>
                  </w:txbxContent>
                </v:textbox>
                <w10:wrap type="square" anchorx="margin"/>
              </v:shape>
            </w:pict>
          </mc:Fallback>
        </mc:AlternateContent>
      </w:r>
      <w:r>
        <w:t xml:space="preserve">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01093D6E" w:rsidR="000035D5" w:rsidRDefault="000928FB" w:rsidP="000035D5">
                            <w:r>
                              <w:t>The respondents were informed about the study objectives, and their written (signed) informed consent was obtained</w:t>
                            </w:r>
                            <w: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01093D6E" w:rsidR="000035D5" w:rsidRDefault="000928FB" w:rsidP="000035D5">
                      <w:r>
                        <w:t>The respondents were informed about the study objectives, and their written (signed) informed consent was obtained</w:t>
                      </w:r>
                      <w:r>
                        <w:t>.</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6D21B23F" w14:textId="77777777" w:rsidR="000035D5" w:rsidRDefault="000035D5" w:rsidP="000035D5"/>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7231E98B" w:rsidR="000035D5" w:rsidRPr="000928FB" w:rsidRDefault="000928FB" w:rsidP="000035D5">
                            <w:r w:rsidRPr="000928FB">
                              <w:t xml:space="preserve">The Yoruba translated version of the informed consent was made available for those who had preference for or were literate in Yoruba language </w:t>
                            </w:r>
                            <w:r>
                              <w:t xml:space="preserve">only </w:t>
                            </w:r>
                            <w:r w:rsidRPr="000928FB">
                              <w:t>(Yoruba is the local language spoken in the setting where this study was conduct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53B10E27" w14:textId="7231E98B" w:rsidR="000035D5" w:rsidRPr="000928FB" w:rsidRDefault="000928FB" w:rsidP="000035D5">
                      <w:r w:rsidRPr="000928FB">
                        <w:t xml:space="preserve">The Yoruba translated version of the informed consent was made available for those who had preference for or were literate in Yoruba language </w:t>
                      </w:r>
                      <w:r>
                        <w:t xml:space="preserve">only </w:t>
                      </w:r>
                      <w:r w:rsidRPr="000928FB">
                        <w:t>(Yoruba is the local language spoken in the setting where this study was conducted).</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24A08848" w:rsidR="000035D5" w:rsidRDefault="000928FB" w:rsidP="000035D5">
                            <w:r>
                              <w:t xml:space="preserve">Yes. The publication of the findings of this study will be made available first to the plumbers who are </w:t>
                            </w:r>
                            <w:r w:rsidRPr="009151AB">
                              <w:t xml:space="preserve">registered under the Association of Professional Plumbers of Nigeria (APPN) (Ile-Ife, Osun state branch) </w:t>
                            </w:r>
                            <w:r>
                              <w:t>where this study recruited respondents. Further, stepdown presentation in lay terms will be don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24A08848" w:rsidR="000035D5" w:rsidRDefault="000928FB" w:rsidP="000035D5">
                      <w:r>
                        <w:t xml:space="preserve">Yes. The publication of the findings of this study will be made available first to the plumbers who are </w:t>
                      </w:r>
                      <w:r w:rsidRPr="009151AB">
                        <w:t xml:space="preserve">registered under the Association of Professional Plumbers of Nigeria (APPN) (Ile-Ife, Osun state branch) </w:t>
                      </w:r>
                      <w:r>
                        <w:t>where this study recruited respondents. Further, stepdown presentation in lay terms will be done.</w:t>
                      </w:r>
                    </w:p>
                  </w:txbxContent>
                </v:textbox>
                <w10:wrap type="topAndBottom" anchorx="margin"/>
              </v:shape>
            </w:pict>
          </mc:Fallback>
        </mc:AlternateContent>
      </w: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77777777" w:rsidR="000035D5" w:rsidRDefault="000035D5" w:rsidP="000035D5"/>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77777777" w:rsidR="000035D5" w:rsidRDefault="000035D5" w:rsidP="000035D5"/>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BD5CD8">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06856DA" w14:textId="77777777" w:rsidR="00BD5CD8" w:rsidRDefault="00BD5CD8" w:rsidP="00F57A3B">
      <w:r>
        <w:separator/>
      </w:r>
    </w:p>
  </w:endnote>
  <w:endnote w:type="continuationSeparator" w:id="0">
    <w:p w14:paraId="33D552F1" w14:textId="77777777" w:rsidR="00BD5CD8" w:rsidRDefault="00BD5CD8"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974F507" w14:textId="77777777" w:rsidR="00BD5CD8" w:rsidRDefault="00BD5CD8" w:rsidP="00F57A3B">
      <w:r>
        <w:separator/>
      </w:r>
    </w:p>
  </w:footnote>
  <w:footnote w:type="continuationSeparator" w:id="0">
    <w:p w14:paraId="1944B9DF" w14:textId="77777777" w:rsidR="00BD5CD8" w:rsidRDefault="00BD5CD8"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928FB"/>
    <w:rsid w:val="000F365D"/>
    <w:rsid w:val="00116E71"/>
    <w:rsid w:val="00335779"/>
    <w:rsid w:val="004A7A57"/>
    <w:rsid w:val="00541C18"/>
    <w:rsid w:val="00580384"/>
    <w:rsid w:val="0069423E"/>
    <w:rsid w:val="0078025A"/>
    <w:rsid w:val="00831ADE"/>
    <w:rsid w:val="00841F25"/>
    <w:rsid w:val="009364D9"/>
    <w:rsid w:val="00A43F5B"/>
    <w:rsid w:val="00BD5CD8"/>
    <w:rsid w:val="00E004E6"/>
    <w:rsid w:val="00F26D30"/>
    <w:rsid w:val="00F57A3B"/>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83867359">
      <w:bodyDiv w:val="1"/>
      <w:marLeft w:val="0"/>
      <w:marRight w:val="0"/>
      <w:marTop w:val="0"/>
      <w:marBottom w:val="0"/>
      <w:divBdr>
        <w:top w:val="none" w:sz="0" w:space="0" w:color="auto"/>
        <w:left w:val="none" w:sz="0" w:space="0" w:color="auto"/>
        <w:bottom w:val="none" w:sz="0" w:space="0" w:color="auto"/>
        <w:right w:val="none" w:sz="0" w:space="0" w:color="auto"/>
      </w:divBdr>
      <w:divsChild>
        <w:div w:id="161819051">
          <w:marLeft w:val="0"/>
          <w:marRight w:val="0"/>
          <w:marTop w:val="0"/>
          <w:marBottom w:val="0"/>
          <w:divBdr>
            <w:top w:val="none" w:sz="0" w:space="0" w:color="auto"/>
            <w:left w:val="none" w:sz="0" w:space="0" w:color="auto"/>
            <w:bottom w:val="none" w:sz="0" w:space="0" w:color="auto"/>
            <w:right w:val="none" w:sz="0" w:space="0" w:color="auto"/>
          </w:divBdr>
          <w:divsChild>
            <w:div w:id="1954552370">
              <w:marLeft w:val="0"/>
              <w:marRight w:val="0"/>
              <w:marTop w:val="0"/>
              <w:marBottom w:val="0"/>
              <w:divBdr>
                <w:top w:val="none" w:sz="0" w:space="0" w:color="auto"/>
                <w:left w:val="none" w:sz="0" w:space="0" w:color="auto"/>
                <w:bottom w:val="none" w:sz="0" w:space="0" w:color="auto"/>
                <w:right w:val="none" w:sz="0" w:space="0" w:color="auto"/>
              </w:divBdr>
              <w:divsChild>
                <w:div w:id="9133177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4</Pages>
  <Words>950</Words>
  <Characters>5417</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Chidozie Mbada</cp:lastModifiedBy>
  <cp:revision>2</cp:revision>
  <dcterms:created xsi:type="dcterms:W3CDTF">2022-09-25T16:56:00Z</dcterms:created>
  <dcterms:modified xsi:type="dcterms:W3CDTF">2022-09-25T16:56:00Z</dcterms:modified>
</cp:coreProperties>
</file>